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096" w:rsidRPr="00537AB2" w:rsidRDefault="00550096" w:rsidP="0055009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6 </w:t>
      </w:r>
      <w:r w:rsidRPr="00537AB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537AB2">
        <w:rPr>
          <w:rFonts w:ascii="Times New Roman" w:hAnsi="Times New Roman" w:cs="Times New Roman"/>
          <w:sz w:val="24"/>
          <w:szCs w:val="24"/>
        </w:rPr>
        <w:t xml:space="preserve"> AIF-1-related molecules in lung adenocarcinoma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4604"/>
        <w:gridCol w:w="2665"/>
      </w:tblGrid>
      <w:tr w:rsidR="00550096" w:rsidRPr="00537AB2" w:rsidTr="00017B4A">
        <w:tc>
          <w:tcPr>
            <w:tcW w:w="1271" w:type="pct"/>
            <w:tcBorders>
              <w:bottom w:val="single" w:sz="4" w:space="0" w:color="auto"/>
            </w:tcBorders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mes</w:t>
            </w:r>
          </w:p>
        </w:tc>
        <w:tc>
          <w:tcPr>
            <w:tcW w:w="2362" w:type="pct"/>
            <w:tcBorders>
              <w:bottom w:val="single" w:sz="4" w:space="0" w:color="auto"/>
            </w:tcBorders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earson correlation coefficient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 value</w:t>
            </w:r>
          </w:p>
        </w:tc>
      </w:tr>
      <w:tr w:rsidR="00550096" w:rsidRPr="00537AB2" w:rsidTr="00017B4A">
        <w:tc>
          <w:tcPr>
            <w:tcW w:w="1271" w:type="pct"/>
            <w:tcBorders>
              <w:top w:val="single" w:sz="4" w:space="0" w:color="auto"/>
            </w:tcBorders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NFAIP8L2</w:t>
            </w:r>
          </w:p>
        </w:tc>
        <w:tc>
          <w:tcPr>
            <w:tcW w:w="2362" w:type="pct"/>
            <w:tcBorders>
              <w:top w:val="single" w:sz="4" w:space="0" w:color="auto"/>
            </w:tcBorders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29</w:t>
            </w:r>
          </w:p>
        </w:tc>
        <w:tc>
          <w:tcPr>
            <w:tcW w:w="1367" w:type="pct"/>
            <w:tcBorders>
              <w:top w:val="single" w:sz="4" w:space="0" w:color="auto"/>
            </w:tcBorders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CER1G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2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ST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8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VCR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4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PTM5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0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S4A6A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IR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86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3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NDA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YROBP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1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MFG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8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33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81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QA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81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PI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7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QC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6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QB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CK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K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Y86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4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RRC25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3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C3AR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3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53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GLEC9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orf16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68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70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L6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8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4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EGFB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0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EGFC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7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EGFD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6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2CD4D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40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IAA1549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26368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512413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6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CA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0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355987.4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0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VOL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88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05237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81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DC183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77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YS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7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HA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7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YKK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7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SPIRE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69366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6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021154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ACC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5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orf56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4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139887.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3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93585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P006248.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1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90541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1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107068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1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355802.3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58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84262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58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N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57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RS2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54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BYR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53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79384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53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PARGC1A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52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50096" w:rsidRPr="00537AB2" w:rsidTr="00017B4A">
        <w:tc>
          <w:tcPr>
            <w:tcW w:w="1271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P005899.1</w:t>
            </w:r>
          </w:p>
        </w:tc>
        <w:tc>
          <w:tcPr>
            <w:tcW w:w="2362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49</w:t>
            </w:r>
          </w:p>
        </w:tc>
        <w:tc>
          <w:tcPr>
            <w:tcW w:w="1367" w:type="pct"/>
          </w:tcPr>
          <w:p w:rsidR="00550096" w:rsidRPr="00537AB2" w:rsidRDefault="00550096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:rsidR="00DB328F" w:rsidRDefault="006E4ABB">
      <w:bookmarkStart w:id="0" w:name="_GoBack"/>
      <w:bookmarkEnd w:id="0"/>
    </w:p>
    <w:sectPr w:rsidR="00DB328F" w:rsidSect="00AE1AF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ABB" w:rsidRDefault="006E4ABB" w:rsidP="00550096">
      <w:pPr>
        <w:spacing w:line="240" w:lineRule="auto"/>
      </w:pPr>
      <w:r>
        <w:separator/>
      </w:r>
    </w:p>
  </w:endnote>
  <w:endnote w:type="continuationSeparator" w:id="0">
    <w:p w:rsidR="006E4ABB" w:rsidRDefault="006E4ABB" w:rsidP="005500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ABB" w:rsidRDefault="006E4ABB" w:rsidP="00550096">
      <w:pPr>
        <w:spacing w:line="240" w:lineRule="auto"/>
      </w:pPr>
      <w:r>
        <w:separator/>
      </w:r>
    </w:p>
  </w:footnote>
  <w:footnote w:type="continuationSeparator" w:id="0">
    <w:p w:rsidR="006E4ABB" w:rsidRDefault="006E4ABB" w:rsidP="005500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022"/>
    <w:rsid w:val="00117261"/>
    <w:rsid w:val="00144022"/>
    <w:rsid w:val="00550096"/>
    <w:rsid w:val="005E7990"/>
    <w:rsid w:val="006E4ABB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EF19F0-BB8C-4810-AB48-61B6AB543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009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0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500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096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50096"/>
    <w:rPr>
      <w:sz w:val="18"/>
      <w:szCs w:val="18"/>
    </w:rPr>
  </w:style>
  <w:style w:type="table" w:styleId="a5">
    <w:name w:val="Table Grid"/>
    <w:basedOn w:val="a1"/>
    <w:uiPriority w:val="39"/>
    <w:qFormat/>
    <w:rsid w:val="0055009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2</cp:revision>
  <dcterms:created xsi:type="dcterms:W3CDTF">2022-12-06T01:30:00Z</dcterms:created>
  <dcterms:modified xsi:type="dcterms:W3CDTF">2022-12-06T01:30:00Z</dcterms:modified>
</cp:coreProperties>
</file>